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0268" w:rsidRDefault="00C70268" w:rsidP="00C70268">
      <w:pPr>
        <w:jc w:val="center"/>
        <w:rPr>
          <w:rFonts w:ascii="Times New Roman" w:hAnsi="Times New Roman" w:cs="Times New Roman"/>
          <w:b/>
          <w:sz w:val="28"/>
        </w:rPr>
      </w:pPr>
      <w:r w:rsidRPr="00C70268">
        <w:rPr>
          <w:rFonts w:ascii="Times New Roman" w:hAnsi="Times New Roman" w:cs="Times New Roman"/>
          <w:b/>
          <w:sz w:val="28"/>
        </w:rPr>
        <w:t>Description of Additional Supplementary Files</w:t>
      </w:r>
    </w:p>
    <w:p w:rsidR="00C70268" w:rsidRPr="00C70268" w:rsidRDefault="00C70268" w:rsidP="00C70268">
      <w:pPr>
        <w:jc w:val="center"/>
        <w:rPr>
          <w:rFonts w:ascii="Times New Roman" w:hAnsi="Times New Roman" w:cs="Times New Roman"/>
          <w:b/>
          <w:sz w:val="28"/>
        </w:rPr>
      </w:pPr>
    </w:p>
    <w:p w:rsidR="00C70268" w:rsidRDefault="00C70268">
      <w:r w:rsidRPr="00C70268">
        <w:rPr>
          <w:b/>
        </w:rPr>
        <w:t>Title: Supplementary Movie 1.</w:t>
      </w:r>
      <w:r>
        <w:t xml:space="preserve"> Microscopic observation of tethered single sunflower pollen grain in aqueous solution. Over the measured period, the solution pH was changed from pH 2 to pH 13 or from pH 13 to pH 2 and repeated the loop for 5 times independently. The time-lapsed optical micrographs were taken in 0.4 s-interval and processed to video format in 15 frames per second (fps). The scale bar is 20 µm. </w:t>
      </w:r>
    </w:p>
    <w:p w:rsidR="00C70268" w:rsidRDefault="00C70268">
      <w:r w:rsidRPr="00C70268">
        <w:rPr>
          <w:b/>
        </w:rPr>
        <w:t>Title: Supplementary Movie 2.</w:t>
      </w:r>
      <w:r>
        <w:t xml:space="preserve"> Microscopic observation of tethered single sunflower pollen grain in aqueous solution. Over the measured period, the solution was changed from pH 7 to 10 mM</w:t>
      </w:r>
      <w:r w:rsidR="00A1476D">
        <w:t xml:space="preserve"> KCl</w:t>
      </w:r>
      <w:r>
        <w:t>, then to 10 mM</w:t>
      </w:r>
      <w:r w:rsidR="00A1476D">
        <w:t xml:space="preserve"> </w:t>
      </w:r>
      <w:r w:rsidR="00A1476D">
        <w:t>EDTA</w:t>
      </w:r>
      <w:r>
        <w:t xml:space="preserve">. The time-lapsed optical micrographs were taken in 0.4 s-interval and processed to video format in 15 frames per second (fps). The scale bar is 20 µm. </w:t>
      </w:r>
    </w:p>
    <w:p w:rsidR="00C70268" w:rsidRDefault="00C70268">
      <w:r w:rsidRPr="00C70268">
        <w:rPr>
          <w:b/>
        </w:rPr>
        <w:t>Title: Supplementary Movie 3.</w:t>
      </w:r>
      <w:r>
        <w:t xml:space="preserve"> Microscopic observation of tethered single sunflower pollen grain in aqueous solution. Over the measured period, the solution was changed from pH 7 to 10 mM</w:t>
      </w:r>
      <w:r w:rsidR="00A1476D" w:rsidRPr="00A1476D">
        <w:t xml:space="preserve"> </w:t>
      </w:r>
      <w:r w:rsidR="00A1476D">
        <w:t>MgCl</w:t>
      </w:r>
      <w:r w:rsidR="00A1476D" w:rsidRPr="00A1476D">
        <w:rPr>
          <w:vertAlign w:val="subscript"/>
        </w:rPr>
        <w:t>2</w:t>
      </w:r>
      <w:r>
        <w:t>, then to 10 mM</w:t>
      </w:r>
      <w:r w:rsidR="00A1476D">
        <w:t xml:space="preserve"> </w:t>
      </w:r>
      <w:r w:rsidR="00A1476D">
        <w:t>EDTA</w:t>
      </w:r>
      <w:r>
        <w:t xml:space="preserve">. The time-lapsed optical micrographs were taken in 0.4 s-interval and processed to video format in 15 frames per second (fps). The scale bar is 20 µm. </w:t>
      </w:r>
    </w:p>
    <w:p w:rsidR="00C70268" w:rsidRDefault="00C70268">
      <w:r w:rsidRPr="00C70268">
        <w:rPr>
          <w:b/>
        </w:rPr>
        <w:t>Title: Supplementary Movie 4.</w:t>
      </w:r>
      <w:r>
        <w:t xml:space="preserve"> Microscopic observation of tethered single sunflower pollen grain in aqueous solution. Over the measured period, the solution was changed from pH 7 to 10 mM</w:t>
      </w:r>
      <w:r w:rsidR="00A1476D">
        <w:t xml:space="preserve"> </w:t>
      </w:r>
      <w:r w:rsidR="00A1476D">
        <w:t>CaCl</w:t>
      </w:r>
      <w:r w:rsidR="00A1476D" w:rsidRPr="00A1476D">
        <w:rPr>
          <w:vertAlign w:val="subscript"/>
        </w:rPr>
        <w:t>2</w:t>
      </w:r>
      <w:r>
        <w:t>, then to 10 mM</w:t>
      </w:r>
      <w:r w:rsidR="00A1476D">
        <w:t xml:space="preserve"> </w:t>
      </w:r>
      <w:r w:rsidR="00A1476D">
        <w:t>EDTA</w:t>
      </w:r>
      <w:r>
        <w:t xml:space="preserve">. The time-lapsed optical micrographs were taken in 0.4 s-interval and processed to video format in 15 frames per second (fps). The scale bar is 20 µm. </w:t>
      </w:r>
    </w:p>
    <w:p w:rsidR="00C70268" w:rsidRDefault="00C70268">
      <w:r w:rsidRPr="00C70268">
        <w:rPr>
          <w:b/>
        </w:rPr>
        <w:t>Title: Supplementary Movie 5.</w:t>
      </w:r>
      <w:r>
        <w:t xml:space="preserve"> Microscopic observation</w:t>
      </w:r>
      <w:bookmarkStart w:id="0" w:name="_GoBack"/>
      <w:bookmarkEnd w:id="0"/>
      <w:r>
        <w:t xml:space="preserve"> of tethered single sunflower pollen grain in aqueous solution. Over the measured period, the solution was changed from pH 7 to </w:t>
      </w:r>
      <w:r w:rsidR="00A1476D">
        <w:t>10 mM</w:t>
      </w:r>
      <w:r w:rsidR="00A1476D">
        <w:t xml:space="preserve"> </w:t>
      </w:r>
      <w:r>
        <w:t>SrCl</w:t>
      </w:r>
      <w:r w:rsidRPr="00A1476D">
        <w:rPr>
          <w:vertAlign w:val="subscript"/>
        </w:rPr>
        <w:t>2</w:t>
      </w:r>
      <w:r>
        <w:t xml:space="preserve">, then to </w:t>
      </w:r>
      <w:r w:rsidR="00A1476D">
        <w:t>10 mM</w:t>
      </w:r>
      <w:r w:rsidR="00A1476D">
        <w:t xml:space="preserve"> </w:t>
      </w:r>
      <w:r>
        <w:t xml:space="preserve">EDTA. The time-lapsed optical micrographs were taken in 0.4 s-interval and processed to video format in 15 frames per second (fps). The scale bar is 20 µm. </w:t>
      </w:r>
    </w:p>
    <w:p w:rsidR="00C70268" w:rsidRDefault="00C70268">
      <w:r w:rsidRPr="00C70268">
        <w:rPr>
          <w:b/>
        </w:rPr>
        <w:t>Title: Supplementary Movie 6.</w:t>
      </w:r>
      <w:r>
        <w:t xml:space="preserve"> Microscopic observation of tethered single sunflower pollen grain in aqueous solution. Over the measured period, the solution was changed from pH 7 to </w:t>
      </w:r>
      <w:r w:rsidR="00A1476D">
        <w:t>10 mM</w:t>
      </w:r>
      <w:r w:rsidR="00A1476D">
        <w:t xml:space="preserve"> </w:t>
      </w:r>
      <w:proofErr w:type="gramStart"/>
      <w:r>
        <w:t>Fe(</w:t>
      </w:r>
      <w:proofErr w:type="gramEnd"/>
      <w:r>
        <w:t>NO</w:t>
      </w:r>
      <w:r w:rsidRPr="00A1476D">
        <w:rPr>
          <w:vertAlign w:val="subscript"/>
        </w:rPr>
        <w:t>3</w:t>
      </w:r>
      <w:r>
        <w:t>)</w:t>
      </w:r>
      <w:r w:rsidRPr="00A1476D">
        <w:rPr>
          <w:vertAlign w:val="subscript"/>
        </w:rPr>
        <w:t>3</w:t>
      </w:r>
      <w:r>
        <w:t xml:space="preserve">, then to </w:t>
      </w:r>
      <w:r w:rsidR="00A1476D">
        <w:t>10 mM</w:t>
      </w:r>
      <w:r w:rsidR="00A1476D">
        <w:t xml:space="preserve"> </w:t>
      </w:r>
      <w:r>
        <w:t xml:space="preserve">EDTA. The time-lapsed optical micrographs were 8 taken in 0.4 s-interval and processed to video format in 15 frames per second (fps). The scale bar is 20 µm. </w:t>
      </w:r>
    </w:p>
    <w:p w:rsidR="00C70268" w:rsidRDefault="00C70268">
      <w:r w:rsidRPr="00C70268">
        <w:rPr>
          <w:b/>
        </w:rPr>
        <w:t>Title: Supplementary Movie 7.</w:t>
      </w:r>
      <w:r>
        <w:t xml:space="preserve"> Computational simulations </w:t>
      </w:r>
      <w:proofErr w:type="gramStart"/>
      <w:r>
        <w:t xml:space="preserve">when </w:t>
      </w:r>
      <w:proofErr w:type="gramEnd"/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E/I</m:t>
            </m:r>
          </m:sub>
        </m:sSub>
        <m:r>
          <m:rPr>
            <m:sty m:val="p"/>
          </m:rPr>
          <w:rPr>
            <w:rFonts w:ascii="Cambria Math" w:hAnsi="Cambria Math"/>
          </w:rPr>
          <m:t>=1.6</m:t>
        </m:r>
      </m:oMath>
      <w:r>
        <w:t xml:space="preserve">. </w:t>
      </w:r>
    </w:p>
    <w:p w:rsidR="00C70268" w:rsidRDefault="00C70268">
      <w:r w:rsidRPr="00C70268">
        <w:rPr>
          <w:b/>
        </w:rPr>
        <w:t>Title: Supplementary Movie 8.</w:t>
      </w:r>
      <w:r>
        <w:t xml:space="preserve"> Computational simulations </w:t>
      </w:r>
      <w:proofErr w:type="gramStart"/>
      <w:r>
        <w:t xml:space="preserve">when </w:t>
      </w:r>
      <w:proofErr w:type="gramEnd"/>
      <m:oMath>
        <m:sSub>
          <m:sSubPr>
            <m:ctrlPr>
              <w:rPr>
                <w:rFonts w:ascii="Cambria Math" w:hAnsi="Cambria Math"/>
                <w:bCs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E/I</m:t>
            </m:r>
          </m:sub>
        </m:sSub>
        <m:r>
          <m:rPr>
            <m:sty m:val="p"/>
          </m:rPr>
          <w:rPr>
            <w:rFonts w:ascii="Cambria Math" w:hAnsi="Cambria Math"/>
          </w:rPr>
          <m:t>=0.7</m:t>
        </m:r>
      </m:oMath>
      <w:r>
        <w:t xml:space="preserve">. </w:t>
      </w:r>
    </w:p>
    <w:p w:rsidR="00335F0A" w:rsidRDefault="00C70268">
      <w:r w:rsidRPr="00C70268">
        <w:rPr>
          <w:b/>
        </w:rPr>
        <w:t>Title: Supplementary Movie 9.</w:t>
      </w:r>
      <w:r>
        <w:t xml:space="preserve"> Microscopic observation of tethered pollen grains in aqueous solution. Over the measured period, the solution was changed from pH 13 to pH 2, or from pH 2 to pH 13. The pollen species belong to eudicots, which are the same as sunflower. The pollens include baccharis, camellia, gala, lotus, motherwort, and poppy. The time-lapsed optical micrographs were taken in 0.4 s-interval and processed to video format in 15 frames per second (fps). The scale bar is 20 µm.</w:t>
      </w:r>
    </w:p>
    <w:sectPr w:rsidR="00335F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268"/>
    <w:rsid w:val="00335F0A"/>
    <w:rsid w:val="008506D5"/>
    <w:rsid w:val="00A1476D"/>
    <w:rsid w:val="00C70268"/>
    <w:rsid w:val="00FF4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3DEC2"/>
  <w15:docId w15:val="{493C928A-C2BD-4D37-9A32-0AD923B74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8</Words>
  <Characters>249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 Whittingham</dc:creator>
  <cp:lastModifiedBy>Soo</cp:lastModifiedBy>
  <cp:revision>2</cp:revision>
  <dcterms:created xsi:type="dcterms:W3CDTF">2020-02-11T02:08:00Z</dcterms:created>
  <dcterms:modified xsi:type="dcterms:W3CDTF">2020-02-11T02:08:00Z</dcterms:modified>
</cp:coreProperties>
</file>